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2F7DE" w14:textId="37319D2D" w:rsidR="00A367A0" w:rsidRPr="0079004E" w:rsidRDefault="00D25148" w:rsidP="00ED6818">
      <w:pPr>
        <w:ind w:firstLine="135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79004E">
        <w:rPr>
          <w:rFonts w:asciiTheme="majorBidi" w:hAnsiTheme="majorBidi" w:cstheme="majorBidi"/>
          <w:b/>
          <w:bCs/>
          <w:sz w:val="24"/>
          <w:szCs w:val="24"/>
        </w:rPr>
        <w:t>Detailed characteristics of all participa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8"/>
        <w:gridCol w:w="720"/>
        <w:gridCol w:w="1620"/>
        <w:gridCol w:w="1620"/>
        <w:gridCol w:w="1530"/>
      </w:tblGrid>
      <w:tr w:rsidR="00A93547" w14:paraId="01953D7F" w14:textId="443A9491" w:rsidTr="00FB19FA">
        <w:trPr>
          <w:jc w:val="center"/>
        </w:trPr>
        <w:tc>
          <w:tcPr>
            <w:tcW w:w="1278" w:type="dxa"/>
          </w:tcPr>
          <w:p w14:paraId="3BFAEB9B" w14:textId="7A7434C9" w:rsidR="00A93547" w:rsidRPr="009842E6" w:rsidRDefault="00A93547" w:rsidP="003E01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42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 number</w:t>
            </w:r>
          </w:p>
        </w:tc>
        <w:tc>
          <w:tcPr>
            <w:tcW w:w="720" w:type="dxa"/>
          </w:tcPr>
          <w:p w14:paraId="242D7792" w14:textId="3913D501" w:rsidR="00A93547" w:rsidRPr="009842E6" w:rsidRDefault="00A93547" w:rsidP="003E01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42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14:paraId="7F50E2D8" w14:textId="3F18A33F" w:rsidR="00A93547" w:rsidRPr="009842E6" w:rsidRDefault="00A93547" w:rsidP="003E01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42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iction duration</w:t>
            </w:r>
          </w:p>
        </w:tc>
        <w:tc>
          <w:tcPr>
            <w:tcW w:w="1620" w:type="dxa"/>
          </w:tcPr>
          <w:p w14:paraId="5D1B6B42" w14:textId="3F3524AC" w:rsidR="00A93547" w:rsidRPr="009842E6" w:rsidRDefault="00A93547" w:rsidP="003E01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42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530" w:type="dxa"/>
          </w:tcPr>
          <w:p w14:paraId="7FEEA74D" w14:textId="532C9C6E" w:rsidR="00A93547" w:rsidRPr="009842E6" w:rsidRDefault="00A93547" w:rsidP="003E01E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42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</w:tr>
      <w:tr w:rsidR="00A93547" w14:paraId="72628F9E" w14:textId="56AE08D4" w:rsidTr="00FB19FA">
        <w:trPr>
          <w:jc w:val="center"/>
        </w:trPr>
        <w:tc>
          <w:tcPr>
            <w:tcW w:w="1278" w:type="dxa"/>
          </w:tcPr>
          <w:p w14:paraId="5564E2D0" w14:textId="6537ED3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A5E2FD1" w14:textId="6499393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20" w:type="dxa"/>
          </w:tcPr>
          <w:p w14:paraId="2A5D133C" w14:textId="2368511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4FB7A203" w14:textId="1040725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52CF364A" w14:textId="48DF60A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4FC0F8E7" w14:textId="205163F8" w:rsidTr="00FB19FA">
        <w:trPr>
          <w:jc w:val="center"/>
        </w:trPr>
        <w:tc>
          <w:tcPr>
            <w:tcW w:w="1278" w:type="dxa"/>
          </w:tcPr>
          <w:p w14:paraId="4A2C9F54" w14:textId="45D20F8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CE927F8" w14:textId="6534614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620" w:type="dxa"/>
          </w:tcPr>
          <w:p w14:paraId="07AF0F64" w14:textId="73FB17D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14:paraId="61EE2EF1" w14:textId="1E1B44C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098BB590" w14:textId="3C8CBA7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6893E33A" w14:textId="384A9CD9" w:rsidTr="00FB19FA">
        <w:trPr>
          <w:jc w:val="center"/>
        </w:trPr>
        <w:tc>
          <w:tcPr>
            <w:tcW w:w="1278" w:type="dxa"/>
          </w:tcPr>
          <w:p w14:paraId="39199A79" w14:textId="7FF0B5C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2647E4A8" w14:textId="25857F8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620" w:type="dxa"/>
          </w:tcPr>
          <w:p w14:paraId="2F1BCC8F" w14:textId="02CFBB4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14:paraId="58836762" w14:textId="4F85243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442207D9" w14:textId="7DDA5D7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2D86ECB5" w14:textId="5F81DABF" w:rsidTr="00FB19FA">
        <w:trPr>
          <w:jc w:val="center"/>
        </w:trPr>
        <w:tc>
          <w:tcPr>
            <w:tcW w:w="1278" w:type="dxa"/>
          </w:tcPr>
          <w:p w14:paraId="0C810848" w14:textId="78C1218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4D276E53" w14:textId="0D7AD6A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620" w:type="dxa"/>
          </w:tcPr>
          <w:p w14:paraId="7CC03A85" w14:textId="7650509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7591EE62" w14:textId="10A0916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7A731F5B" w14:textId="3D40903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5F43C4FA" w14:textId="2258DDDD" w:rsidTr="00FB19FA">
        <w:trPr>
          <w:jc w:val="center"/>
        </w:trPr>
        <w:tc>
          <w:tcPr>
            <w:tcW w:w="1278" w:type="dxa"/>
          </w:tcPr>
          <w:p w14:paraId="2C339EF7" w14:textId="242FF72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536640F2" w14:textId="3C89B8B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14:paraId="14D66E3E" w14:textId="023144E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014FEA56" w14:textId="1A7F2F8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530" w:type="dxa"/>
          </w:tcPr>
          <w:p w14:paraId="71DDA65A" w14:textId="70E8B2A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51ED6BE9" w14:textId="422A49D1" w:rsidTr="00FB19FA">
        <w:trPr>
          <w:jc w:val="center"/>
        </w:trPr>
        <w:tc>
          <w:tcPr>
            <w:tcW w:w="1278" w:type="dxa"/>
          </w:tcPr>
          <w:p w14:paraId="45E8A0FB" w14:textId="5F28AB1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874A82F" w14:textId="0A80C5A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620" w:type="dxa"/>
          </w:tcPr>
          <w:p w14:paraId="7E64D53B" w14:textId="372CD60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7D55478B" w14:textId="1D53641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4BA69D4D" w14:textId="2A1A2DA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1782A6B5" w14:textId="29FDE8E5" w:rsidTr="00FB19FA">
        <w:trPr>
          <w:jc w:val="center"/>
        </w:trPr>
        <w:tc>
          <w:tcPr>
            <w:tcW w:w="1278" w:type="dxa"/>
          </w:tcPr>
          <w:p w14:paraId="1C51BACA" w14:textId="3638861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06779581" w14:textId="092AC0A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34AF193B" w14:textId="4E1C171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3C67BC15" w14:textId="6950FD1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72A74EB0" w14:textId="4956EF2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39FBC050" w14:textId="7E3062DA" w:rsidTr="00FB19FA">
        <w:trPr>
          <w:jc w:val="center"/>
        </w:trPr>
        <w:tc>
          <w:tcPr>
            <w:tcW w:w="1278" w:type="dxa"/>
          </w:tcPr>
          <w:p w14:paraId="0A422F78" w14:textId="317D206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823CD89" w14:textId="482E8B1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20" w:type="dxa"/>
          </w:tcPr>
          <w:p w14:paraId="0090CA6E" w14:textId="26AF064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DB28047" w14:textId="4AF782F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53F004FA" w14:textId="2720C86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5A4EE3A9" w14:textId="2E495656" w:rsidTr="00FB19FA">
        <w:trPr>
          <w:jc w:val="center"/>
        </w:trPr>
        <w:tc>
          <w:tcPr>
            <w:tcW w:w="1278" w:type="dxa"/>
          </w:tcPr>
          <w:p w14:paraId="0A0DA092" w14:textId="28511FE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47D5BCE8" w14:textId="3C9B77F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20" w:type="dxa"/>
          </w:tcPr>
          <w:p w14:paraId="6DBCEF23" w14:textId="2390B6B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042F1046" w14:textId="5E8A97C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1C8FF8F7" w14:textId="2FB554E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298A3E97" w14:textId="67BBB224" w:rsidTr="00FB19FA">
        <w:trPr>
          <w:jc w:val="center"/>
        </w:trPr>
        <w:tc>
          <w:tcPr>
            <w:tcW w:w="1278" w:type="dxa"/>
          </w:tcPr>
          <w:p w14:paraId="1F80B29F" w14:textId="4B40DC5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27514AA4" w14:textId="3356A49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20" w:type="dxa"/>
          </w:tcPr>
          <w:p w14:paraId="74A936FD" w14:textId="01BEA46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1AAF77B5" w14:textId="47B4DC7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58900E87" w14:textId="5A8756A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4EEA00C1" w14:textId="7B205645" w:rsidTr="00FB19FA">
        <w:trPr>
          <w:jc w:val="center"/>
        </w:trPr>
        <w:tc>
          <w:tcPr>
            <w:tcW w:w="1278" w:type="dxa"/>
          </w:tcPr>
          <w:p w14:paraId="378FEFC3" w14:textId="1252F5F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27EDDB91" w14:textId="1DF5D90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620" w:type="dxa"/>
          </w:tcPr>
          <w:p w14:paraId="6B0D0757" w14:textId="09B520E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6DDF8140" w14:textId="19694EA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326E5CC7" w14:textId="1513D64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731BCFE2" w14:textId="1DF03A2A" w:rsidTr="00FB19FA">
        <w:trPr>
          <w:jc w:val="center"/>
        </w:trPr>
        <w:tc>
          <w:tcPr>
            <w:tcW w:w="1278" w:type="dxa"/>
          </w:tcPr>
          <w:p w14:paraId="022BCA61" w14:textId="13B3BDB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64FF8BAE" w14:textId="7B92B72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20" w:type="dxa"/>
          </w:tcPr>
          <w:p w14:paraId="3A9E8501" w14:textId="04BB83C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6E614C54" w14:textId="751D195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25BA31F8" w14:textId="35102F9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48551D6C" w14:textId="68D34432" w:rsidTr="00FB19FA">
        <w:trPr>
          <w:jc w:val="center"/>
        </w:trPr>
        <w:tc>
          <w:tcPr>
            <w:tcW w:w="1278" w:type="dxa"/>
          </w:tcPr>
          <w:p w14:paraId="0D02F44F" w14:textId="7181979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4563410F" w14:textId="4689516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20" w:type="dxa"/>
          </w:tcPr>
          <w:p w14:paraId="0BC3A56F" w14:textId="28BB359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6BAE43A7" w14:textId="503EAFC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17663D94" w14:textId="0C2D7E0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23698FD8" w14:textId="7B41A0C3" w:rsidTr="00FB19FA">
        <w:trPr>
          <w:jc w:val="center"/>
        </w:trPr>
        <w:tc>
          <w:tcPr>
            <w:tcW w:w="1278" w:type="dxa"/>
          </w:tcPr>
          <w:p w14:paraId="04569D18" w14:textId="13A0E5E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09D54191" w14:textId="1D0578A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620" w:type="dxa"/>
          </w:tcPr>
          <w:p w14:paraId="554112B8" w14:textId="31029C7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3C77FBC7" w14:textId="5C0BF6A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6202E073" w14:textId="01ED640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1A249ABD" w14:textId="5767EDFB" w:rsidTr="00FB19FA">
        <w:trPr>
          <w:jc w:val="center"/>
        </w:trPr>
        <w:tc>
          <w:tcPr>
            <w:tcW w:w="1278" w:type="dxa"/>
          </w:tcPr>
          <w:p w14:paraId="23C012CF" w14:textId="1EA0A05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14:paraId="1A9E51AA" w14:textId="75F1442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620" w:type="dxa"/>
          </w:tcPr>
          <w:p w14:paraId="46AF9EA7" w14:textId="4C38B12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5A6659D6" w14:textId="34DB1B5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3915989" w14:textId="48FDBC5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62AC6405" w14:textId="297392C6" w:rsidTr="00FB19FA">
        <w:trPr>
          <w:jc w:val="center"/>
        </w:trPr>
        <w:tc>
          <w:tcPr>
            <w:tcW w:w="1278" w:type="dxa"/>
          </w:tcPr>
          <w:p w14:paraId="09510075" w14:textId="1334FAA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038B3A09" w14:textId="43D1591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620" w:type="dxa"/>
          </w:tcPr>
          <w:p w14:paraId="0F3E2139" w14:textId="35F0388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D8D32CA" w14:textId="4BE63B7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0CE25A3C" w14:textId="492F60A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097F1BA1" w14:textId="12E2CCC5" w:rsidTr="00FB19FA">
        <w:trPr>
          <w:jc w:val="center"/>
        </w:trPr>
        <w:tc>
          <w:tcPr>
            <w:tcW w:w="1278" w:type="dxa"/>
          </w:tcPr>
          <w:p w14:paraId="0A8604D0" w14:textId="727FF37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14:paraId="52734FBE" w14:textId="515308F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620" w:type="dxa"/>
          </w:tcPr>
          <w:p w14:paraId="2CC6FDFF" w14:textId="5BB537F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690AEE89" w14:textId="6BC1A0B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636DE1DF" w14:textId="17A7EC7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602BDBF2" w14:textId="3A634C4F" w:rsidTr="00FB19FA">
        <w:trPr>
          <w:jc w:val="center"/>
        </w:trPr>
        <w:tc>
          <w:tcPr>
            <w:tcW w:w="1278" w:type="dxa"/>
          </w:tcPr>
          <w:p w14:paraId="6C53AD60" w14:textId="31AB00A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612F3D6D" w14:textId="798AD39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6C545AAF" w14:textId="5231871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14:paraId="7B27CE7A" w14:textId="0C1C515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41291588" w14:textId="399C851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6776B9C7" w14:textId="791DF25C" w:rsidTr="00FB19FA">
        <w:trPr>
          <w:jc w:val="center"/>
        </w:trPr>
        <w:tc>
          <w:tcPr>
            <w:tcW w:w="1278" w:type="dxa"/>
          </w:tcPr>
          <w:p w14:paraId="0DA1AF14" w14:textId="0845E9C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14:paraId="0EC655C8" w14:textId="5DE5854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620" w:type="dxa"/>
          </w:tcPr>
          <w:p w14:paraId="69D58004" w14:textId="5117DD8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E9D19A8" w14:textId="42EC520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BEE13B4" w14:textId="44ABB98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1FE5A715" w14:textId="30BA6940" w:rsidTr="00FB19FA">
        <w:trPr>
          <w:jc w:val="center"/>
        </w:trPr>
        <w:tc>
          <w:tcPr>
            <w:tcW w:w="1278" w:type="dxa"/>
          </w:tcPr>
          <w:p w14:paraId="50C1FBE1" w14:textId="7D25631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14:paraId="3CE8D8DB" w14:textId="4937D5A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620" w:type="dxa"/>
          </w:tcPr>
          <w:p w14:paraId="4BD41589" w14:textId="1B99BCD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24B09A7" w14:textId="2529D04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33BE2030" w14:textId="0AFA0E0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07C36989" w14:textId="7BD110B6" w:rsidTr="00FB19FA">
        <w:trPr>
          <w:jc w:val="center"/>
        </w:trPr>
        <w:tc>
          <w:tcPr>
            <w:tcW w:w="1278" w:type="dxa"/>
          </w:tcPr>
          <w:p w14:paraId="48479BB5" w14:textId="1E5711E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14:paraId="7E2D48BD" w14:textId="7E0B689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20" w:type="dxa"/>
          </w:tcPr>
          <w:p w14:paraId="2A4C80A2" w14:textId="73EF2EB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53EF97FF" w14:textId="0081132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9A706FA" w14:textId="35F9A23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2D115B66" w14:textId="71C0E8CB" w:rsidTr="00FB19FA">
        <w:trPr>
          <w:jc w:val="center"/>
        </w:trPr>
        <w:tc>
          <w:tcPr>
            <w:tcW w:w="1278" w:type="dxa"/>
          </w:tcPr>
          <w:p w14:paraId="6EB44F89" w14:textId="0D563C0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165C1F67" w14:textId="16B8404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672D63CB" w14:textId="39DF364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35A577C" w14:textId="68C0D34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4BDB09BC" w14:textId="44D04F1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6155B02E" w14:textId="3EB42D2B" w:rsidTr="00FB19FA">
        <w:trPr>
          <w:jc w:val="center"/>
        </w:trPr>
        <w:tc>
          <w:tcPr>
            <w:tcW w:w="1278" w:type="dxa"/>
          </w:tcPr>
          <w:p w14:paraId="0DEC1354" w14:textId="4048ECF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14:paraId="34AE24A1" w14:textId="35877C8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620" w:type="dxa"/>
          </w:tcPr>
          <w:p w14:paraId="17C00749" w14:textId="43325D4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3CE44A58" w14:textId="18671E3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1D04EF1B" w14:textId="06766FD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354E1F01" w14:textId="1EEDD754" w:rsidTr="00FB19FA">
        <w:trPr>
          <w:jc w:val="center"/>
        </w:trPr>
        <w:tc>
          <w:tcPr>
            <w:tcW w:w="1278" w:type="dxa"/>
          </w:tcPr>
          <w:p w14:paraId="2F54B897" w14:textId="48B6E00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603A5790" w14:textId="29C1F80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620" w:type="dxa"/>
          </w:tcPr>
          <w:p w14:paraId="393E1FEE" w14:textId="7E30F63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1F5BC787" w14:textId="08AFD34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1F024642" w14:textId="08AE0A3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7CC7C53D" w14:textId="02C75B5D" w:rsidTr="00FB19FA">
        <w:trPr>
          <w:jc w:val="center"/>
        </w:trPr>
        <w:tc>
          <w:tcPr>
            <w:tcW w:w="1278" w:type="dxa"/>
          </w:tcPr>
          <w:p w14:paraId="110838B7" w14:textId="2ABE07E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14:paraId="037485AC" w14:textId="1153FC7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14:paraId="2838CC03" w14:textId="3763314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25F74F3B" w14:textId="3B04FA3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1BA7507E" w14:textId="17CB8C4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3E1664B0" w14:textId="2B8B906B" w:rsidTr="00FB19FA">
        <w:trPr>
          <w:jc w:val="center"/>
        </w:trPr>
        <w:tc>
          <w:tcPr>
            <w:tcW w:w="1278" w:type="dxa"/>
          </w:tcPr>
          <w:p w14:paraId="16E6C2B4" w14:textId="5742C13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720" w:type="dxa"/>
          </w:tcPr>
          <w:p w14:paraId="2DC82B83" w14:textId="5E09C46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733A1C4D" w14:textId="7366C77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175C9C67" w14:textId="76F09F5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56E8DA95" w14:textId="76D1F3A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2FEF3132" w14:textId="6610D911" w:rsidTr="00FB19FA">
        <w:trPr>
          <w:jc w:val="center"/>
        </w:trPr>
        <w:tc>
          <w:tcPr>
            <w:tcW w:w="1278" w:type="dxa"/>
          </w:tcPr>
          <w:p w14:paraId="7C21969D" w14:textId="36FB956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14:paraId="2F9C0DB5" w14:textId="37C0E62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14:paraId="10C69839" w14:textId="48FEE31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DCA706A" w14:textId="4F89384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4A4764B4" w14:textId="6F7E63A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017CA1A1" w14:textId="351604A8" w:rsidTr="00FB19FA">
        <w:trPr>
          <w:jc w:val="center"/>
        </w:trPr>
        <w:tc>
          <w:tcPr>
            <w:tcW w:w="1278" w:type="dxa"/>
          </w:tcPr>
          <w:p w14:paraId="063F22E9" w14:textId="6C9F674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3F2AECA8" w14:textId="7E4A699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6CC5C2B8" w14:textId="7559DDE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79CBF6F0" w14:textId="5DD807B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0CD5D2F" w14:textId="5EC0F66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1AB9ACB0" w14:textId="09058457" w:rsidTr="00FB19FA">
        <w:trPr>
          <w:jc w:val="center"/>
        </w:trPr>
        <w:tc>
          <w:tcPr>
            <w:tcW w:w="1278" w:type="dxa"/>
          </w:tcPr>
          <w:p w14:paraId="255150E4" w14:textId="3A493CD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20" w:type="dxa"/>
          </w:tcPr>
          <w:p w14:paraId="3B990589" w14:textId="07C1B6A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20" w:type="dxa"/>
          </w:tcPr>
          <w:p w14:paraId="78761B6A" w14:textId="13A3329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6606B455" w14:textId="6EC1D35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2A41006A" w14:textId="2BBA6C7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7B4ADCA7" w14:textId="6B84EA2D" w:rsidTr="00FB19FA">
        <w:trPr>
          <w:jc w:val="center"/>
        </w:trPr>
        <w:tc>
          <w:tcPr>
            <w:tcW w:w="1278" w:type="dxa"/>
          </w:tcPr>
          <w:p w14:paraId="6022AF08" w14:textId="26AF293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14:paraId="2DA1B09B" w14:textId="2D87D9D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620" w:type="dxa"/>
          </w:tcPr>
          <w:p w14:paraId="2F00F6F6" w14:textId="76D7FFD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30F0E3D" w14:textId="4FD4942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03A20FF5" w14:textId="29E00C4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1A2B2B5E" w14:textId="7D89620A" w:rsidTr="00FB19FA">
        <w:trPr>
          <w:jc w:val="center"/>
        </w:trPr>
        <w:tc>
          <w:tcPr>
            <w:tcW w:w="1278" w:type="dxa"/>
          </w:tcPr>
          <w:p w14:paraId="01FFEAC8" w14:textId="28CD168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20" w:type="dxa"/>
          </w:tcPr>
          <w:p w14:paraId="51DEB4BA" w14:textId="4FBCCC0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620" w:type="dxa"/>
          </w:tcPr>
          <w:p w14:paraId="67C814A5" w14:textId="577F2ED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14:paraId="01CCDCF4" w14:textId="03B3DB3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B453C68" w14:textId="134349E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62B03950" w14:textId="34128697" w:rsidTr="00FB19FA">
        <w:trPr>
          <w:jc w:val="center"/>
        </w:trPr>
        <w:tc>
          <w:tcPr>
            <w:tcW w:w="1278" w:type="dxa"/>
          </w:tcPr>
          <w:p w14:paraId="052B6781" w14:textId="5EE5C99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6D2E75BC" w14:textId="18ECB20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2A679E24" w14:textId="4535475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642A93D5" w14:textId="668D383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50763A87" w14:textId="1777A59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7FF91A4F" w14:textId="414A4CBF" w:rsidTr="00FB19FA">
        <w:trPr>
          <w:jc w:val="center"/>
        </w:trPr>
        <w:tc>
          <w:tcPr>
            <w:tcW w:w="1278" w:type="dxa"/>
          </w:tcPr>
          <w:p w14:paraId="1D939DF6" w14:textId="3073F84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20" w:type="dxa"/>
          </w:tcPr>
          <w:p w14:paraId="431FAF6C" w14:textId="4B760C2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31999FE5" w14:textId="27FE04B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6D97EFFA" w14:textId="501662B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78DE3736" w14:textId="6417ACC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693C5C20" w14:textId="71F00ADA" w:rsidTr="00FB19FA">
        <w:trPr>
          <w:jc w:val="center"/>
        </w:trPr>
        <w:tc>
          <w:tcPr>
            <w:tcW w:w="1278" w:type="dxa"/>
          </w:tcPr>
          <w:p w14:paraId="1273471B" w14:textId="6C07B14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20" w:type="dxa"/>
          </w:tcPr>
          <w:p w14:paraId="6B7B9AC4" w14:textId="0ABC558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14:paraId="7FED47BC" w14:textId="5708620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4CE60549" w14:textId="0FD9271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F65A374" w14:textId="7B4C26D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2CD443A6" w14:textId="6456BABB" w:rsidTr="00FB19FA">
        <w:trPr>
          <w:jc w:val="center"/>
        </w:trPr>
        <w:tc>
          <w:tcPr>
            <w:tcW w:w="1278" w:type="dxa"/>
          </w:tcPr>
          <w:p w14:paraId="4BA7204D" w14:textId="7E27C3B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20" w:type="dxa"/>
          </w:tcPr>
          <w:p w14:paraId="658EFA4B" w14:textId="762A32C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392504A9" w14:textId="77A4CC0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C309312" w14:textId="7542E71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4E8704E9" w14:textId="71B751A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34378D43" w14:textId="1FC9A7A1" w:rsidTr="00FB19FA">
        <w:trPr>
          <w:jc w:val="center"/>
        </w:trPr>
        <w:tc>
          <w:tcPr>
            <w:tcW w:w="1278" w:type="dxa"/>
          </w:tcPr>
          <w:p w14:paraId="66340B72" w14:textId="568BE07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14:paraId="75A813F0" w14:textId="4BEBA7A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20" w:type="dxa"/>
          </w:tcPr>
          <w:p w14:paraId="4C11E43C" w14:textId="0834189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14:paraId="656DA9FC" w14:textId="3478365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3B1F20BC" w14:textId="08D34DB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11847E63" w14:textId="60803900" w:rsidTr="00FB19FA">
        <w:trPr>
          <w:jc w:val="center"/>
        </w:trPr>
        <w:tc>
          <w:tcPr>
            <w:tcW w:w="1278" w:type="dxa"/>
          </w:tcPr>
          <w:p w14:paraId="52330952" w14:textId="4F2F8D8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14:paraId="0AF981A8" w14:textId="2A8ABE8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20EFCEF8" w14:textId="519F151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2AE3B7C4" w14:textId="0792201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7D0DB277" w14:textId="337B943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3F3C6AE8" w14:textId="4F31045C" w:rsidTr="00FB19FA">
        <w:trPr>
          <w:jc w:val="center"/>
        </w:trPr>
        <w:tc>
          <w:tcPr>
            <w:tcW w:w="1278" w:type="dxa"/>
          </w:tcPr>
          <w:p w14:paraId="22F158E2" w14:textId="6E561CE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20" w:type="dxa"/>
          </w:tcPr>
          <w:p w14:paraId="1FEBA36E" w14:textId="27BB2DB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620" w:type="dxa"/>
          </w:tcPr>
          <w:p w14:paraId="2DE977D2" w14:textId="5EF8155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70A68A5A" w14:textId="646C965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4016A172" w14:textId="26F2218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52FDE7D0" w14:textId="42A268C9" w:rsidTr="00FB19FA">
        <w:trPr>
          <w:jc w:val="center"/>
        </w:trPr>
        <w:tc>
          <w:tcPr>
            <w:tcW w:w="1278" w:type="dxa"/>
          </w:tcPr>
          <w:p w14:paraId="0BDE0D9E" w14:textId="789FE37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14:paraId="60BD16E0" w14:textId="52D65B1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51237D38" w14:textId="6E56FD6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5987B21F" w14:textId="1CA98D5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45C934DD" w14:textId="31FC20B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584F598F" w14:textId="2BE27E37" w:rsidTr="00FB19FA">
        <w:trPr>
          <w:jc w:val="center"/>
        </w:trPr>
        <w:tc>
          <w:tcPr>
            <w:tcW w:w="1278" w:type="dxa"/>
          </w:tcPr>
          <w:p w14:paraId="71B2F51F" w14:textId="28E56D4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20" w:type="dxa"/>
          </w:tcPr>
          <w:p w14:paraId="797288F0" w14:textId="04715A6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20" w:type="dxa"/>
          </w:tcPr>
          <w:p w14:paraId="39FC67EF" w14:textId="1A45042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232C0255" w14:textId="307EDD1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6A624DCB" w14:textId="0DF3F34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52D28CB3" w14:textId="3E74317B" w:rsidTr="00FB19FA">
        <w:trPr>
          <w:jc w:val="center"/>
        </w:trPr>
        <w:tc>
          <w:tcPr>
            <w:tcW w:w="1278" w:type="dxa"/>
          </w:tcPr>
          <w:p w14:paraId="772BA39B" w14:textId="049ED13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60305749" w14:textId="0BA4C04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39916D9A" w14:textId="64BC556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1B267DDF" w14:textId="62C8A84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2EB78E15" w14:textId="46EDBD6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62B14EE4" w14:textId="7C89B0D8" w:rsidTr="00FB19FA">
        <w:trPr>
          <w:jc w:val="center"/>
        </w:trPr>
        <w:tc>
          <w:tcPr>
            <w:tcW w:w="1278" w:type="dxa"/>
          </w:tcPr>
          <w:p w14:paraId="726C9D65" w14:textId="5BCC948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20" w:type="dxa"/>
          </w:tcPr>
          <w:p w14:paraId="4BDF1AE2" w14:textId="4A70845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620" w:type="dxa"/>
          </w:tcPr>
          <w:p w14:paraId="49173F38" w14:textId="2825547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1BE12F7F" w14:textId="284BDD2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8E7E10C" w14:textId="29882F6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5246D55F" w14:textId="7755DA92" w:rsidTr="00FB19FA">
        <w:trPr>
          <w:jc w:val="center"/>
        </w:trPr>
        <w:tc>
          <w:tcPr>
            <w:tcW w:w="1278" w:type="dxa"/>
          </w:tcPr>
          <w:p w14:paraId="472C703F" w14:textId="5269DFD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20" w:type="dxa"/>
          </w:tcPr>
          <w:p w14:paraId="0EDAFE8D" w14:textId="5991A15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14:paraId="02641CA7" w14:textId="3B254ED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55ABD356" w14:textId="76AA60D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3BD76B94" w14:textId="688F361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4C70D64A" w14:textId="5D992DD2" w:rsidTr="00FB19FA">
        <w:trPr>
          <w:jc w:val="center"/>
        </w:trPr>
        <w:tc>
          <w:tcPr>
            <w:tcW w:w="1278" w:type="dxa"/>
          </w:tcPr>
          <w:p w14:paraId="027477BB" w14:textId="42BC55A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20" w:type="dxa"/>
          </w:tcPr>
          <w:p w14:paraId="4921E8B8" w14:textId="42E79F7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620" w:type="dxa"/>
          </w:tcPr>
          <w:p w14:paraId="34E9C5FF" w14:textId="214E552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075D8861" w14:textId="494EE21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2A45A251" w14:textId="591C037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064ED5A5" w14:textId="35227F2B" w:rsidTr="00FB19FA">
        <w:trPr>
          <w:jc w:val="center"/>
        </w:trPr>
        <w:tc>
          <w:tcPr>
            <w:tcW w:w="1278" w:type="dxa"/>
          </w:tcPr>
          <w:p w14:paraId="1FD9BF0F" w14:textId="4E2EC3C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20" w:type="dxa"/>
          </w:tcPr>
          <w:p w14:paraId="7F8364AF" w14:textId="4ADD3A5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14:paraId="6EBA7D4A" w14:textId="1B799AE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365797F" w14:textId="5B18733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66F2A91E" w14:textId="79C5AAB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51B990F9" w14:textId="3F9CD0B8" w:rsidTr="00FB19FA">
        <w:trPr>
          <w:jc w:val="center"/>
        </w:trPr>
        <w:tc>
          <w:tcPr>
            <w:tcW w:w="1278" w:type="dxa"/>
          </w:tcPr>
          <w:p w14:paraId="1966C414" w14:textId="7318A60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167D0265" w14:textId="24134E6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620" w:type="dxa"/>
          </w:tcPr>
          <w:p w14:paraId="54D188F9" w14:textId="5525010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620" w:type="dxa"/>
          </w:tcPr>
          <w:p w14:paraId="05809FB6" w14:textId="1225EE8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530" w:type="dxa"/>
          </w:tcPr>
          <w:p w14:paraId="327BC822" w14:textId="393F3BC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78B79408" w14:textId="6170AD07" w:rsidTr="00FB19FA">
        <w:trPr>
          <w:jc w:val="center"/>
        </w:trPr>
        <w:tc>
          <w:tcPr>
            <w:tcW w:w="1278" w:type="dxa"/>
          </w:tcPr>
          <w:p w14:paraId="56FB8B61" w14:textId="13A5DEA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14:paraId="0B1EE9CC" w14:textId="13B4A85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14:paraId="3BFBFD9E" w14:textId="07A6015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D3D6D51" w14:textId="43F066D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48978AE0" w14:textId="22BE2C5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1110A80B" w14:textId="466282E8" w:rsidTr="00FB19FA">
        <w:trPr>
          <w:jc w:val="center"/>
        </w:trPr>
        <w:tc>
          <w:tcPr>
            <w:tcW w:w="1278" w:type="dxa"/>
          </w:tcPr>
          <w:p w14:paraId="35B6DCE2" w14:textId="5D5BF94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20" w:type="dxa"/>
          </w:tcPr>
          <w:p w14:paraId="4344AC2F" w14:textId="14AB6F1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20" w:type="dxa"/>
          </w:tcPr>
          <w:p w14:paraId="3C8E57FF" w14:textId="068DB07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3BD2B212" w14:textId="1419872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1D062D9D" w14:textId="74B821A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11908A5D" w14:textId="09B65CD5" w:rsidTr="00FB19FA">
        <w:trPr>
          <w:jc w:val="center"/>
        </w:trPr>
        <w:tc>
          <w:tcPr>
            <w:tcW w:w="1278" w:type="dxa"/>
          </w:tcPr>
          <w:p w14:paraId="470B76D4" w14:textId="2C77B4C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720" w:type="dxa"/>
          </w:tcPr>
          <w:p w14:paraId="1DDA6BC6" w14:textId="0FD1C2D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620" w:type="dxa"/>
          </w:tcPr>
          <w:p w14:paraId="5F654CB7" w14:textId="04B65FA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4C3CF4C0" w14:textId="0F306C5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598655A5" w14:textId="798DD51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485D6C77" w14:textId="7FA68897" w:rsidTr="00FB19FA">
        <w:trPr>
          <w:jc w:val="center"/>
        </w:trPr>
        <w:tc>
          <w:tcPr>
            <w:tcW w:w="1278" w:type="dxa"/>
          </w:tcPr>
          <w:p w14:paraId="7118C914" w14:textId="075ED37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0</w:t>
            </w:r>
          </w:p>
        </w:tc>
        <w:tc>
          <w:tcPr>
            <w:tcW w:w="720" w:type="dxa"/>
          </w:tcPr>
          <w:p w14:paraId="5EE7066A" w14:textId="7D2D554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5FEDFDFA" w14:textId="63804E8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4835481F" w14:textId="1D05211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3F1CA11B" w14:textId="3FE5BDB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20FA9E6F" w14:textId="63CD64AE" w:rsidTr="00FB19FA">
        <w:trPr>
          <w:jc w:val="center"/>
        </w:trPr>
        <w:tc>
          <w:tcPr>
            <w:tcW w:w="1278" w:type="dxa"/>
          </w:tcPr>
          <w:p w14:paraId="4316DB09" w14:textId="5BE262C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720" w:type="dxa"/>
          </w:tcPr>
          <w:p w14:paraId="5EDDBEE3" w14:textId="4F2D591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7BF0E367" w14:textId="4C51681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6350D78F" w14:textId="53445FC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F6A6D94" w14:textId="56F0F7C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09F7E2E8" w14:textId="5BA07413" w:rsidTr="00FB19FA">
        <w:trPr>
          <w:jc w:val="center"/>
        </w:trPr>
        <w:tc>
          <w:tcPr>
            <w:tcW w:w="1278" w:type="dxa"/>
          </w:tcPr>
          <w:p w14:paraId="499CCFBB" w14:textId="16F4462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20" w:type="dxa"/>
          </w:tcPr>
          <w:p w14:paraId="1FDA16BF" w14:textId="19BF882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14:paraId="0CA760C0" w14:textId="6A13D68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0C37648B" w14:textId="5D918C5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4418E437" w14:textId="755DCEE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285EC745" w14:textId="3677EDBD" w:rsidTr="00FB19FA">
        <w:trPr>
          <w:jc w:val="center"/>
        </w:trPr>
        <w:tc>
          <w:tcPr>
            <w:tcW w:w="1278" w:type="dxa"/>
          </w:tcPr>
          <w:p w14:paraId="05C8985B" w14:textId="3433580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7B8985C4" w14:textId="63D7B80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65DD9E92" w14:textId="161B045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2193650" w14:textId="7086080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1C45446D" w14:textId="2AD65BD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2EACB8AF" w14:textId="37C4A567" w:rsidTr="00FB19FA">
        <w:trPr>
          <w:jc w:val="center"/>
        </w:trPr>
        <w:tc>
          <w:tcPr>
            <w:tcW w:w="1278" w:type="dxa"/>
          </w:tcPr>
          <w:p w14:paraId="570F58FD" w14:textId="30C4B79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20" w:type="dxa"/>
          </w:tcPr>
          <w:p w14:paraId="02D5C139" w14:textId="65BBDFA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5D625CFB" w14:textId="25834A8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195E8A6" w14:textId="127CBD3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0F0ADC29" w14:textId="7C8D1EE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52F54D6D" w14:textId="3AA3198D" w:rsidTr="00FB19FA">
        <w:trPr>
          <w:jc w:val="center"/>
        </w:trPr>
        <w:tc>
          <w:tcPr>
            <w:tcW w:w="1278" w:type="dxa"/>
          </w:tcPr>
          <w:p w14:paraId="3335D65C" w14:textId="05C32A4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720" w:type="dxa"/>
          </w:tcPr>
          <w:p w14:paraId="336D5785" w14:textId="737FCDD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04C369D4" w14:textId="38CE5E8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57BF9BB1" w14:textId="6359A93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6CC4BF8C" w14:textId="4CE6F2F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3B372230" w14:textId="1DC814FE" w:rsidTr="00FB19FA">
        <w:trPr>
          <w:jc w:val="center"/>
        </w:trPr>
        <w:tc>
          <w:tcPr>
            <w:tcW w:w="1278" w:type="dxa"/>
          </w:tcPr>
          <w:p w14:paraId="27A83A45" w14:textId="2B393E7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720" w:type="dxa"/>
          </w:tcPr>
          <w:p w14:paraId="7BD04394" w14:textId="0909094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620" w:type="dxa"/>
          </w:tcPr>
          <w:p w14:paraId="7FBD6EC9" w14:textId="600E34B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21501620" w14:textId="5132E2A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186D7BE8" w14:textId="5304859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18D211D0" w14:textId="0E02D8E9" w:rsidTr="00FB19FA">
        <w:trPr>
          <w:jc w:val="center"/>
        </w:trPr>
        <w:tc>
          <w:tcPr>
            <w:tcW w:w="1278" w:type="dxa"/>
          </w:tcPr>
          <w:p w14:paraId="4D275A09" w14:textId="4E1DDA7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720" w:type="dxa"/>
          </w:tcPr>
          <w:p w14:paraId="79B5F9DC" w14:textId="3AB59D9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20" w:type="dxa"/>
          </w:tcPr>
          <w:p w14:paraId="553F7105" w14:textId="1C08529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7DDFAFA5" w14:textId="75FA116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</w:p>
        </w:tc>
        <w:tc>
          <w:tcPr>
            <w:tcW w:w="1530" w:type="dxa"/>
          </w:tcPr>
          <w:p w14:paraId="09623D30" w14:textId="6F057C8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766D8C20" w14:textId="516DF370" w:rsidTr="00FB19FA">
        <w:trPr>
          <w:jc w:val="center"/>
        </w:trPr>
        <w:tc>
          <w:tcPr>
            <w:tcW w:w="1278" w:type="dxa"/>
          </w:tcPr>
          <w:p w14:paraId="4E0214F4" w14:textId="6A53819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720" w:type="dxa"/>
          </w:tcPr>
          <w:p w14:paraId="40EABDEA" w14:textId="646C926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620" w:type="dxa"/>
          </w:tcPr>
          <w:p w14:paraId="08849BB8" w14:textId="0655B1CB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62568FEC" w14:textId="151EAB6D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530" w:type="dxa"/>
          </w:tcPr>
          <w:p w14:paraId="2DDC45C6" w14:textId="5690B43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51E01B7F" w14:textId="44A006B9" w:rsidTr="00FB19FA">
        <w:trPr>
          <w:jc w:val="center"/>
        </w:trPr>
        <w:tc>
          <w:tcPr>
            <w:tcW w:w="1278" w:type="dxa"/>
          </w:tcPr>
          <w:p w14:paraId="63A5A79A" w14:textId="209E6C32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720" w:type="dxa"/>
          </w:tcPr>
          <w:p w14:paraId="651BA213" w14:textId="3439A21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620" w:type="dxa"/>
          </w:tcPr>
          <w:p w14:paraId="702598A7" w14:textId="2092760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620" w:type="dxa"/>
          </w:tcPr>
          <w:p w14:paraId="6D5E3221" w14:textId="7944915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51B618BE" w14:textId="04A872F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30574A1E" w14:textId="7DDEFB79" w:rsidTr="00FB19FA">
        <w:trPr>
          <w:jc w:val="center"/>
        </w:trPr>
        <w:tc>
          <w:tcPr>
            <w:tcW w:w="1278" w:type="dxa"/>
          </w:tcPr>
          <w:p w14:paraId="1D8BB540" w14:textId="78A98FC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14:paraId="13B51120" w14:textId="220BD49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620" w:type="dxa"/>
          </w:tcPr>
          <w:p w14:paraId="245EA6EF" w14:textId="2DC7277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5E36DC0A" w14:textId="4C1A8D50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79A454D4" w14:textId="56181017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</w:tc>
      </w:tr>
      <w:tr w:rsidR="00A93547" w14:paraId="074DF37A" w14:textId="4A7A7E8A" w:rsidTr="00FB19FA">
        <w:trPr>
          <w:jc w:val="center"/>
        </w:trPr>
        <w:tc>
          <w:tcPr>
            <w:tcW w:w="1278" w:type="dxa"/>
          </w:tcPr>
          <w:p w14:paraId="1FC3398A" w14:textId="1BFEC348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14:paraId="1F833867" w14:textId="3AE7CAA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620" w:type="dxa"/>
          </w:tcPr>
          <w:p w14:paraId="08179606" w14:textId="4C40CA4E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0BE3060D" w14:textId="0F8410C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1F6BD819" w14:textId="537D9EDA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A93547" w14:paraId="37F37297" w14:textId="5E93F8FC" w:rsidTr="00FB19FA">
        <w:trPr>
          <w:jc w:val="center"/>
        </w:trPr>
        <w:tc>
          <w:tcPr>
            <w:tcW w:w="1278" w:type="dxa"/>
          </w:tcPr>
          <w:p w14:paraId="5482523B" w14:textId="179654E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720" w:type="dxa"/>
          </w:tcPr>
          <w:p w14:paraId="26998324" w14:textId="6957013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620" w:type="dxa"/>
          </w:tcPr>
          <w:p w14:paraId="6A48D085" w14:textId="6C9DEB46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14:paraId="0674735C" w14:textId="0657791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3C7A3942" w14:textId="686810D9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</w:tc>
      </w:tr>
      <w:tr w:rsidR="00A93547" w14:paraId="1F803816" w14:textId="0BAFFEFF" w:rsidTr="00FB19FA">
        <w:trPr>
          <w:jc w:val="center"/>
        </w:trPr>
        <w:tc>
          <w:tcPr>
            <w:tcW w:w="1278" w:type="dxa"/>
          </w:tcPr>
          <w:p w14:paraId="117FEDFD" w14:textId="7D451C0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20" w:type="dxa"/>
          </w:tcPr>
          <w:p w14:paraId="73D9C24C" w14:textId="49D5DDC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620" w:type="dxa"/>
          </w:tcPr>
          <w:p w14:paraId="03FFD114" w14:textId="0157CD9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08049C4C" w14:textId="5B7A66F5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1530" w:type="dxa"/>
          </w:tcPr>
          <w:p w14:paraId="33ECD3A5" w14:textId="6018BEB3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A93547" w14:paraId="0A1B202A" w14:textId="2B4AFFD3" w:rsidTr="00FB19FA">
        <w:trPr>
          <w:jc w:val="center"/>
        </w:trPr>
        <w:tc>
          <w:tcPr>
            <w:tcW w:w="1278" w:type="dxa"/>
          </w:tcPr>
          <w:p w14:paraId="14F460FD" w14:textId="5F5041A1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20" w:type="dxa"/>
          </w:tcPr>
          <w:p w14:paraId="7E3977D6" w14:textId="2CA972AF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14:paraId="7DB75A34" w14:textId="20763EA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20" w:type="dxa"/>
          </w:tcPr>
          <w:p w14:paraId="7E0C7AB1" w14:textId="4D5DF32C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30" w:type="dxa"/>
          </w:tcPr>
          <w:p w14:paraId="3FCBD79B" w14:textId="14E9F504" w:rsidR="00A93547" w:rsidRPr="00A367A0" w:rsidRDefault="00A93547" w:rsidP="003E01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67A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</w:tbl>
    <w:p w14:paraId="76624151" w14:textId="77777777" w:rsidR="00D25148" w:rsidRDefault="00D25148"/>
    <w:sectPr w:rsidR="00D2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148"/>
    <w:rsid w:val="0006215D"/>
    <w:rsid w:val="000A3602"/>
    <w:rsid w:val="000D4298"/>
    <w:rsid w:val="00106B20"/>
    <w:rsid w:val="003E01EF"/>
    <w:rsid w:val="006C6DE2"/>
    <w:rsid w:val="00764B1E"/>
    <w:rsid w:val="0079004E"/>
    <w:rsid w:val="007B2DC6"/>
    <w:rsid w:val="00812DB9"/>
    <w:rsid w:val="009842E6"/>
    <w:rsid w:val="00A367A0"/>
    <w:rsid w:val="00A93547"/>
    <w:rsid w:val="00AF7C4E"/>
    <w:rsid w:val="00B228A6"/>
    <w:rsid w:val="00CE432E"/>
    <w:rsid w:val="00D25148"/>
    <w:rsid w:val="00D97201"/>
    <w:rsid w:val="00E32700"/>
    <w:rsid w:val="00ED6818"/>
    <w:rsid w:val="00FB19FA"/>
    <w:rsid w:val="00FD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49188"/>
  <w15:chartTrackingRefBased/>
  <w15:docId w15:val="{37DB9C5F-C7AD-4941-82A2-C92214C2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25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Amini</dc:creator>
  <cp:keywords/>
  <dc:description/>
  <cp:lastModifiedBy>ASC</cp:lastModifiedBy>
  <cp:revision>18</cp:revision>
  <dcterms:created xsi:type="dcterms:W3CDTF">2023-05-12T16:16:00Z</dcterms:created>
  <dcterms:modified xsi:type="dcterms:W3CDTF">2023-05-27T19:51:00Z</dcterms:modified>
</cp:coreProperties>
</file>